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8850A" w14:textId="77777777" w:rsidR="002F125E" w:rsidRPr="00DC23F3" w:rsidRDefault="002F125E" w:rsidP="002F125E">
      <w:pPr>
        <w:rPr>
          <w:lang w:val="en-GB"/>
        </w:rPr>
      </w:pPr>
      <w:r w:rsidRPr="00DC23F3">
        <w:rPr>
          <w:lang w:val="en-GB"/>
        </w:rPr>
        <w:t>Supplementary table 2</w:t>
      </w:r>
    </w:p>
    <w:p w14:paraId="31B4BF9A" w14:textId="39FEDDB2" w:rsidR="002F125E" w:rsidRPr="00DC23F3" w:rsidRDefault="002F125E" w:rsidP="002F125E">
      <w:pPr>
        <w:rPr>
          <w:lang w:val="en-GB"/>
        </w:rPr>
      </w:pPr>
      <w:r w:rsidRPr="00DC23F3">
        <w:rPr>
          <w:lang w:val="en-GB"/>
        </w:rPr>
        <w:t>Temporal profiles of platelet</w:t>
      </w:r>
      <w:r w:rsidR="00BE2024" w:rsidRPr="00DC23F3">
        <w:rPr>
          <w:lang w:val="en-GB"/>
        </w:rPr>
        <w:t xml:space="preserve">-derived mediators </w:t>
      </w:r>
      <w:r w:rsidRPr="00DC23F3">
        <w:rPr>
          <w:lang w:val="en-GB"/>
        </w:rPr>
        <w:t>and platelet count during the acute phase in hospitalized COVID-19 patients according to use of dexamethasone and anticoagulants.</w:t>
      </w:r>
    </w:p>
    <w:tbl>
      <w:tblPr>
        <w:tblStyle w:val="Tabellrutenett"/>
        <w:tblW w:w="8505" w:type="dxa"/>
        <w:tblLayout w:type="fixed"/>
        <w:tblLook w:val="04A0" w:firstRow="1" w:lastRow="0" w:firstColumn="1" w:lastColumn="0" w:noHBand="0" w:noVBand="1"/>
      </w:tblPr>
      <w:tblGrid>
        <w:gridCol w:w="1132"/>
        <w:gridCol w:w="568"/>
        <w:gridCol w:w="1700"/>
        <w:gridCol w:w="1559"/>
        <w:gridCol w:w="1705"/>
        <w:gridCol w:w="991"/>
        <w:gridCol w:w="850"/>
      </w:tblGrid>
      <w:tr w:rsidR="002F125E" w:rsidRPr="00DC23F3" w14:paraId="2CF5E26F" w14:textId="77777777" w:rsidTr="00E86BE6"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7513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43FEA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4DB09" w14:textId="77777777" w:rsidR="002F125E" w:rsidRPr="00DC23F3" w:rsidRDefault="002F125E" w:rsidP="00E86BE6">
            <w:pPr>
              <w:jc w:val="center"/>
              <w:rPr>
                <w:sz w:val="18"/>
                <w:szCs w:val="18"/>
              </w:rPr>
            </w:pPr>
            <w:proofErr w:type="spellStart"/>
            <w:r w:rsidRPr="00DC23F3">
              <w:rPr>
                <w:sz w:val="18"/>
                <w:szCs w:val="18"/>
              </w:rPr>
              <w:t>Admiss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3B8BF" w14:textId="77777777" w:rsidR="002F125E" w:rsidRPr="00DC23F3" w:rsidRDefault="002F125E" w:rsidP="00E86BE6">
            <w:pPr>
              <w:jc w:val="center"/>
              <w:rPr>
                <w:sz w:val="18"/>
                <w:szCs w:val="18"/>
              </w:rPr>
            </w:pPr>
            <w:r w:rsidRPr="00DC23F3">
              <w:rPr>
                <w:sz w:val="18"/>
                <w:szCs w:val="18"/>
              </w:rPr>
              <w:t xml:space="preserve">3-5 </w:t>
            </w:r>
            <w:proofErr w:type="spellStart"/>
            <w:r w:rsidRPr="00DC23F3">
              <w:rPr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32E02" w14:textId="77777777" w:rsidR="002F125E" w:rsidRPr="00DC23F3" w:rsidRDefault="002F125E" w:rsidP="00E86BE6">
            <w:pPr>
              <w:jc w:val="center"/>
              <w:rPr>
                <w:sz w:val="18"/>
                <w:szCs w:val="18"/>
              </w:rPr>
            </w:pPr>
            <w:r w:rsidRPr="00DC23F3">
              <w:rPr>
                <w:sz w:val="18"/>
                <w:szCs w:val="18"/>
              </w:rPr>
              <w:t xml:space="preserve">7-10 </w:t>
            </w:r>
            <w:proofErr w:type="spellStart"/>
            <w:r w:rsidRPr="00DC23F3">
              <w:rPr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8EC87" w14:textId="77777777" w:rsidR="002F125E" w:rsidRPr="00DC23F3" w:rsidRDefault="002F125E" w:rsidP="00E86B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6BCCC" w14:textId="77777777" w:rsidR="002F125E" w:rsidRPr="00DC23F3" w:rsidRDefault="002F125E" w:rsidP="00E86BE6">
            <w:pPr>
              <w:rPr>
                <w:sz w:val="18"/>
                <w:szCs w:val="18"/>
              </w:rPr>
            </w:pPr>
            <w:r w:rsidRPr="00DC23F3">
              <w:rPr>
                <w:sz w:val="18"/>
                <w:szCs w:val="18"/>
              </w:rPr>
              <w:t>p</w:t>
            </w:r>
          </w:p>
        </w:tc>
      </w:tr>
      <w:tr w:rsidR="002F125E" w:rsidRPr="00DC23F3" w14:paraId="1CE12CC6" w14:textId="77777777" w:rsidTr="00E86BE6"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C8DC5" w14:textId="77777777" w:rsidR="002F125E" w:rsidRPr="00DC23F3" w:rsidRDefault="002F125E" w:rsidP="00E86BE6">
            <w:pPr>
              <w:rPr>
                <w:sz w:val="18"/>
                <w:szCs w:val="18"/>
              </w:rPr>
            </w:pPr>
            <w:r w:rsidRPr="00DC23F3">
              <w:rPr>
                <w:sz w:val="18"/>
                <w:szCs w:val="18"/>
                <w:lang w:val="en-GB"/>
              </w:rPr>
              <w:t xml:space="preserve">                Dexamethaso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7A96A" w14:textId="77777777" w:rsidR="002F125E" w:rsidRPr="00DC23F3" w:rsidRDefault="002F125E" w:rsidP="00E8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B223F" w14:textId="77777777" w:rsidR="002F125E" w:rsidRPr="00DC23F3" w:rsidRDefault="002F125E" w:rsidP="00E8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DA374" w14:textId="77777777" w:rsidR="002F125E" w:rsidRPr="00DC23F3" w:rsidRDefault="002F125E" w:rsidP="00E86B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46770" w14:textId="77777777" w:rsidR="002F125E" w:rsidRPr="00DC23F3" w:rsidRDefault="002F125E" w:rsidP="00E86BE6">
            <w:pPr>
              <w:rPr>
                <w:sz w:val="18"/>
                <w:szCs w:val="18"/>
              </w:rPr>
            </w:pPr>
          </w:p>
        </w:tc>
      </w:tr>
      <w:tr w:rsidR="002F125E" w:rsidRPr="00DC23F3" w14:paraId="1A2209B7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7F6FCA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PF4</w:t>
            </w:r>
          </w:p>
          <w:p w14:paraId="04F05348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ng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2B79BCB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8E07BC9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58 [1.86-3.5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F99AF9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10 [1.49-2.9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0BB0AD6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88 [1.94-4.26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9B9F6A" w14:textId="77777777" w:rsidR="002F125E" w:rsidRPr="00DC23F3" w:rsidRDefault="002F125E" w:rsidP="00E86BE6">
            <w:pPr>
              <w:rPr>
                <w:sz w:val="18"/>
                <w:szCs w:val="18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3F8019" w14:textId="77777777" w:rsidR="002F125E" w:rsidRPr="00DC23F3" w:rsidRDefault="002F125E" w:rsidP="00E86BE6">
            <w:pPr>
              <w:rPr>
                <w:sz w:val="18"/>
                <w:szCs w:val="18"/>
              </w:rPr>
            </w:pPr>
            <w:r w:rsidRPr="00DC23F3">
              <w:rPr>
                <w:sz w:val="18"/>
                <w:szCs w:val="18"/>
              </w:rPr>
              <w:t>0.92</w:t>
            </w:r>
          </w:p>
        </w:tc>
      </w:tr>
      <w:tr w:rsidR="002F125E" w:rsidRPr="00DC23F3" w14:paraId="0EE557E4" w14:textId="77777777" w:rsidTr="00E86BE6">
        <w:trPr>
          <w:trHeight w:val="382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DB61A9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93E625E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9507F0B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84 [1.98-4.0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26D377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44 [1.71-3.49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C8B497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32 [1.62-3.34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68ED7F0" w14:textId="77777777" w:rsidR="002F125E" w:rsidRPr="00DC23F3" w:rsidRDefault="002F125E" w:rsidP="00E86BE6">
            <w:pPr>
              <w:rPr>
                <w:sz w:val="18"/>
                <w:szCs w:val="18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FEED60" w14:textId="77777777" w:rsidR="002F125E" w:rsidRPr="00DC23F3" w:rsidRDefault="002F125E" w:rsidP="00E86BE6">
            <w:pPr>
              <w:rPr>
                <w:sz w:val="18"/>
                <w:szCs w:val="18"/>
              </w:rPr>
            </w:pPr>
            <w:r w:rsidRPr="00DC23F3">
              <w:rPr>
                <w:sz w:val="18"/>
                <w:szCs w:val="18"/>
              </w:rPr>
              <w:t>0.06</w:t>
            </w:r>
          </w:p>
        </w:tc>
      </w:tr>
      <w:tr w:rsidR="002F125E" w:rsidRPr="00DC23F3" w14:paraId="428DD49A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697B68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ENA-78</w:t>
            </w:r>
          </w:p>
          <w:p w14:paraId="5CAFF363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  <w:lang w:val="en-GB"/>
              </w:rPr>
              <w:t>pg</w:t>
            </w:r>
            <w:proofErr w:type="spellEnd"/>
            <w:r w:rsidRPr="00DC23F3">
              <w:rPr>
                <w:sz w:val="18"/>
                <w:szCs w:val="18"/>
                <w:lang w:val="en-GB"/>
              </w:rPr>
              <w:t>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518F60D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9A44FCE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66 [118-23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9647B5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31 [90.1-191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349DB99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84 [113-301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37A455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C2DC65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013</w:t>
            </w:r>
          </w:p>
        </w:tc>
      </w:tr>
      <w:tr w:rsidR="002F125E" w:rsidRPr="00DC23F3" w14:paraId="117FAA79" w14:textId="77777777" w:rsidTr="00E86BE6">
        <w:trPr>
          <w:trHeight w:val="348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21DD7A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C3A80B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B69B053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21 [82.8-177]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E15BA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01 [68.8-148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BB4558B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20 [80.4-180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042683A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A52B6C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77</w:t>
            </w:r>
          </w:p>
        </w:tc>
      </w:tr>
      <w:tr w:rsidR="002F125E" w:rsidRPr="00DC23F3" w14:paraId="77AB2755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BBAE6F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VEGF-A</w:t>
            </w:r>
          </w:p>
          <w:p w14:paraId="601FC74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  <w:lang w:val="en-GB"/>
              </w:rPr>
              <w:t>pg</w:t>
            </w:r>
            <w:proofErr w:type="spellEnd"/>
            <w:r w:rsidRPr="00DC23F3">
              <w:rPr>
                <w:sz w:val="18"/>
                <w:szCs w:val="18"/>
                <w:lang w:val="en-GB"/>
              </w:rPr>
              <w:t>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E2D6276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E27170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43 [109-18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AADF99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52 [114-20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250E731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68 [120-237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4C23152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EAEDA1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33</w:t>
            </w:r>
          </w:p>
        </w:tc>
      </w:tr>
      <w:tr w:rsidR="002F125E" w:rsidRPr="00DC23F3" w14:paraId="07C9E53A" w14:textId="77777777" w:rsidTr="00E86BE6">
        <w:trPr>
          <w:trHeight w:val="342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10CCA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B882EB6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274C25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31 [96.8-17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4FCB8E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42 [104-193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4410BE2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45 [106-198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E71BC56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5303EA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85</w:t>
            </w:r>
          </w:p>
        </w:tc>
      </w:tr>
      <w:tr w:rsidR="002F125E" w:rsidRPr="00DC23F3" w14:paraId="32F1F607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6BA4E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RANTES</w:t>
            </w:r>
          </w:p>
          <w:p w14:paraId="27A23305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  <w:lang w:val="en-GB"/>
              </w:rPr>
              <w:t>pg</w:t>
            </w:r>
            <w:proofErr w:type="spellEnd"/>
            <w:r w:rsidRPr="00DC23F3">
              <w:rPr>
                <w:sz w:val="18"/>
                <w:szCs w:val="18"/>
                <w:lang w:val="en-GB"/>
              </w:rPr>
              <w:t>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48C1F62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E9CC0E6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91 [582-82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A130A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28 [522-75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8D3CB6F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721 [572-909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0304296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771F20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66</w:t>
            </w:r>
          </w:p>
        </w:tc>
      </w:tr>
      <w:tr w:rsidR="002F125E" w:rsidRPr="00DC23F3" w14:paraId="542189E8" w14:textId="77777777" w:rsidTr="00E86BE6">
        <w:trPr>
          <w:trHeight w:val="336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7845E2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C1DB2B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A5CDDA3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84 [565-8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AF6592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59 [546-79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ED86417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39 [526-777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E8475DD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AA58E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26</w:t>
            </w:r>
          </w:p>
        </w:tc>
      </w:tr>
      <w:tr w:rsidR="002F125E" w:rsidRPr="00DC23F3" w14:paraId="5048E3C9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B46A04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P-selectin</w:t>
            </w:r>
          </w:p>
          <w:p w14:paraId="1553E20A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ng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E135127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61D35D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53.2 [45.1-62.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A819F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50.2 [42.1-59.9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0F8881A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3.9 [51.0-80.0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989F47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7504E1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38</w:t>
            </w:r>
          </w:p>
        </w:tc>
      </w:tr>
      <w:tr w:rsidR="002F125E" w:rsidRPr="00DC23F3" w14:paraId="79774FAE" w14:textId="77777777" w:rsidTr="00E86BE6">
        <w:trPr>
          <w:trHeight w:val="344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576AC4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FA7A56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D80AC0B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52.9 [44.0-63.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54FD1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59.1 [49.1-71.0]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37EF038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4.5 [53.2-78.3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D24E0A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08AA3A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014</w:t>
            </w:r>
          </w:p>
        </w:tc>
      </w:tr>
      <w:tr w:rsidR="002F125E" w:rsidRPr="00DC23F3" w14:paraId="25B814FC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38B38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sCD40L</w:t>
            </w:r>
          </w:p>
          <w:p w14:paraId="274C42D9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  <w:lang w:val="en-GB"/>
              </w:rPr>
              <w:t>pg</w:t>
            </w:r>
            <w:proofErr w:type="spellEnd"/>
            <w:r w:rsidRPr="00DC23F3">
              <w:rPr>
                <w:sz w:val="18"/>
                <w:szCs w:val="18"/>
                <w:lang w:val="en-GB"/>
              </w:rPr>
              <w:t>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3AD3B9A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7D44256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21 [152-32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01AA58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92 [130-283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BF0C849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304 [190-485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F407BF4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DFF49E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53</w:t>
            </w:r>
          </w:p>
        </w:tc>
      </w:tr>
      <w:tr w:rsidR="002F125E" w:rsidRPr="00DC23F3" w14:paraId="3968AB34" w14:textId="77777777" w:rsidTr="00E86BE6">
        <w:trPr>
          <w:trHeight w:val="366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09DB3E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F2CAF3D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04BAF92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74 [180-41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9B49F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45 [162-37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A720922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50 [163-384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3D54D38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03E74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046</w:t>
            </w:r>
          </w:p>
        </w:tc>
      </w:tr>
      <w:tr w:rsidR="002F125E" w:rsidRPr="00DC23F3" w14:paraId="3B3C909B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7CB32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SDF-1</w:t>
            </w:r>
          </w:p>
          <w:p w14:paraId="6DF26B2F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  <w:lang w:val="en-GB"/>
              </w:rPr>
              <w:t>pg</w:t>
            </w:r>
            <w:proofErr w:type="spellEnd"/>
            <w:r w:rsidRPr="00DC23F3">
              <w:rPr>
                <w:sz w:val="18"/>
                <w:szCs w:val="18"/>
                <w:lang w:val="en-GB"/>
              </w:rPr>
              <w:t>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806DFF1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AC9C96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97.8 [77.8-12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3FB493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04 [82.0-13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8FF74E5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19 [87.8-163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B345B04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94A2F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025</w:t>
            </w:r>
          </w:p>
        </w:tc>
      </w:tr>
      <w:tr w:rsidR="002F125E" w:rsidRPr="00DC23F3" w14:paraId="6D2CA05F" w14:textId="77777777" w:rsidTr="00E86BE6">
        <w:trPr>
          <w:trHeight w:val="346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8470F6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CEE615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019F803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11 [86.1-14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C730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35 [105-173]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2E537D3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44 [111-188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E9B452F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BA0A5F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30</w:t>
            </w:r>
          </w:p>
        </w:tc>
      </w:tr>
      <w:tr w:rsidR="002F125E" w:rsidRPr="00DC23F3" w14:paraId="7F5B1BCB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114FC0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NAP-2</w:t>
            </w:r>
          </w:p>
          <w:p w14:paraId="072D60AE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ng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2E2A436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BC2A3E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.60 [1.20-2.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15B6BE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.49 [1.09-2.0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D10864A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.85 [1.26-2.71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DFCBB0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A07FFE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55</w:t>
            </w:r>
          </w:p>
        </w:tc>
      </w:tr>
      <w:tr w:rsidR="002F125E" w:rsidRPr="00DC23F3" w14:paraId="08BCEC59" w14:textId="77777777" w:rsidTr="00E86BE6">
        <w:trPr>
          <w:trHeight w:val="340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4649D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48C545D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68D4CA7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.67 [1.21-2.3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C2667B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.55 [1.12-2.1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DE23EEB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.41 [1.01-1.96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B94AD1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C11E8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14</w:t>
            </w:r>
          </w:p>
        </w:tc>
      </w:tr>
      <w:tr w:rsidR="002F125E" w:rsidRPr="00DC23F3" w14:paraId="23914458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3DADD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Platelets</w:t>
            </w:r>
          </w:p>
          <w:p w14:paraId="3EB02388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*10</w:t>
            </w:r>
            <w:r w:rsidRPr="00DC23F3">
              <w:rPr>
                <w:sz w:val="18"/>
                <w:szCs w:val="18"/>
                <w:vertAlign w:val="superscript"/>
                <w:lang w:val="en-GB"/>
              </w:rPr>
              <w:t>9</w:t>
            </w:r>
            <w:r w:rsidRPr="00DC23F3">
              <w:rPr>
                <w:sz w:val="18"/>
                <w:szCs w:val="18"/>
                <w:lang w:val="en-GB"/>
              </w:rPr>
              <w:t>/L</w:t>
            </w:r>
          </w:p>
          <w:p w14:paraId="064FEAAE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2EAD99F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AB7C62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80 [156-20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F8A5A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11 [181-24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3FB74DD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99 [244-367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0BF17C8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0010CC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79</w:t>
            </w:r>
          </w:p>
        </w:tc>
      </w:tr>
      <w:tr w:rsidR="002F125E" w:rsidRPr="00DC23F3" w14:paraId="207462D8" w14:textId="77777777" w:rsidTr="00E86BE6">
        <w:tc>
          <w:tcPr>
            <w:tcW w:w="1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7A7EE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225A3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A9F5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69 [144-19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F2D7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20 [187-259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EE5F3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91 [245-346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860F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C945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046</w:t>
            </w:r>
          </w:p>
        </w:tc>
      </w:tr>
      <w:tr w:rsidR="002F125E" w:rsidRPr="00DC23F3" w14:paraId="171E44AE" w14:textId="77777777" w:rsidTr="00E86BE6"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0AEA5" w14:textId="77777777" w:rsidR="002F125E" w:rsidRPr="00DC23F3" w:rsidRDefault="002F125E" w:rsidP="00E86BE6">
            <w:pPr>
              <w:rPr>
                <w:sz w:val="18"/>
                <w:szCs w:val="18"/>
              </w:rPr>
            </w:pPr>
            <w:r w:rsidRPr="00DC23F3">
              <w:rPr>
                <w:sz w:val="18"/>
                <w:szCs w:val="18"/>
                <w:lang w:val="en-GB"/>
              </w:rPr>
              <w:t xml:space="preserve">                All anti-coagul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8AFEE" w14:textId="77777777" w:rsidR="002F125E" w:rsidRPr="00DC23F3" w:rsidRDefault="002F125E" w:rsidP="00E8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21BF2" w14:textId="77777777" w:rsidR="002F125E" w:rsidRPr="00DC23F3" w:rsidRDefault="002F125E" w:rsidP="00E86B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6EEA0" w14:textId="77777777" w:rsidR="002F125E" w:rsidRPr="00DC23F3" w:rsidRDefault="002F125E" w:rsidP="00E86B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D568D" w14:textId="77777777" w:rsidR="002F125E" w:rsidRPr="00DC23F3" w:rsidRDefault="002F125E" w:rsidP="00E86BE6">
            <w:pPr>
              <w:rPr>
                <w:sz w:val="18"/>
                <w:szCs w:val="18"/>
              </w:rPr>
            </w:pPr>
          </w:p>
        </w:tc>
      </w:tr>
      <w:tr w:rsidR="002F125E" w:rsidRPr="00DC23F3" w14:paraId="37ECC216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3D786F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PF4</w:t>
            </w:r>
          </w:p>
          <w:p w14:paraId="7442477C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ng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DBD6858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658BB07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92 [1.90-4.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0BEB3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30 [1.40-3.79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54A5CA3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3.68 [2.15-6.28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0D0CF01" w14:textId="77777777" w:rsidR="002F125E" w:rsidRPr="00DC23F3" w:rsidRDefault="002F125E" w:rsidP="00E86BE6">
            <w:pPr>
              <w:rPr>
                <w:sz w:val="18"/>
                <w:szCs w:val="18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22186" w14:textId="77777777" w:rsidR="002F125E" w:rsidRPr="00DC23F3" w:rsidRDefault="002F125E" w:rsidP="00E86BE6">
            <w:pPr>
              <w:rPr>
                <w:sz w:val="18"/>
                <w:szCs w:val="18"/>
              </w:rPr>
            </w:pPr>
            <w:r w:rsidRPr="00DC23F3">
              <w:rPr>
                <w:sz w:val="18"/>
                <w:szCs w:val="18"/>
              </w:rPr>
              <w:t>0.13</w:t>
            </w:r>
          </w:p>
        </w:tc>
      </w:tr>
      <w:tr w:rsidR="002F125E" w:rsidRPr="00DC23F3" w14:paraId="4A9A1EC3" w14:textId="77777777" w:rsidTr="00E86BE6">
        <w:trPr>
          <w:trHeight w:val="382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DE8682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3DAEBC3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0937D11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50 [1.86-3.3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31DE39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09 [1.56-2.81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52723E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05 [1.51-2.79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99802E6" w14:textId="77777777" w:rsidR="002F125E" w:rsidRPr="00DC23F3" w:rsidRDefault="002F125E" w:rsidP="00E86BE6">
            <w:pPr>
              <w:rPr>
                <w:sz w:val="18"/>
                <w:szCs w:val="18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B3DFB5" w14:textId="77777777" w:rsidR="002F125E" w:rsidRPr="00DC23F3" w:rsidRDefault="002F125E" w:rsidP="00E86BE6">
            <w:pPr>
              <w:rPr>
                <w:sz w:val="18"/>
                <w:szCs w:val="18"/>
              </w:rPr>
            </w:pPr>
            <w:r w:rsidRPr="00DC23F3">
              <w:rPr>
                <w:sz w:val="18"/>
                <w:szCs w:val="18"/>
              </w:rPr>
              <w:t>0.08</w:t>
            </w:r>
          </w:p>
        </w:tc>
      </w:tr>
      <w:tr w:rsidR="002F125E" w:rsidRPr="00DC23F3" w14:paraId="6E184C62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9AE9FF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ENA-78</w:t>
            </w:r>
          </w:p>
          <w:p w14:paraId="730F963A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  <w:lang w:val="en-GB"/>
              </w:rPr>
              <w:t>pg</w:t>
            </w:r>
            <w:proofErr w:type="spellEnd"/>
            <w:r w:rsidRPr="00DC23F3">
              <w:rPr>
                <w:sz w:val="18"/>
                <w:szCs w:val="18"/>
                <w:lang w:val="en-GB"/>
              </w:rPr>
              <w:t>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80330E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D789F5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51 [96.0-23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85524D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10 [62.5-19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0B32651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76 [88.4-349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3D1E32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04B81F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57</w:t>
            </w:r>
          </w:p>
        </w:tc>
      </w:tr>
      <w:tr w:rsidR="002F125E" w:rsidRPr="00DC23F3" w14:paraId="0211DEFF" w14:textId="77777777" w:rsidTr="00E86BE6">
        <w:trPr>
          <w:trHeight w:val="348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37449D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44FFC0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B8351F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35 [99.3-18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ECFD0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12 [81.5-15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9B4A0A9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35 [95.6-191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1842B10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50370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71</w:t>
            </w:r>
          </w:p>
        </w:tc>
      </w:tr>
      <w:tr w:rsidR="002F125E" w:rsidRPr="00DC23F3" w14:paraId="0B0DD3C7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A48122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VEGF-A</w:t>
            </w:r>
          </w:p>
          <w:p w14:paraId="7BFA9412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  <w:lang w:val="en-GB"/>
              </w:rPr>
              <w:t>pg</w:t>
            </w:r>
            <w:proofErr w:type="spellEnd"/>
            <w:r w:rsidRPr="00DC23F3">
              <w:rPr>
                <w:sz w:val="18"/>
                <w:szCs w:val="18"/>
                <w:lang w:val="en-GB"/>
              </w:rPr>
              <w:t>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70F7982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7B5560F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57 [110-22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B32B28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81 [117-278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E8B6FBA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70 [107-270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64A1661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49389D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07</w:t>
            </w:r>
          </w:p>
        </w:tc>
      </w:tr>
      <w:tr w:rsidR="002F125E" w:rsidRPr="00DC23F3" w14:paraId="05CF4AB9" w14:textId="77777777" w:rsidTr="00E86BE6">
        <w:trPr>
          <w:trHeight w:val="342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822C9F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8F6938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8550C5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19 [93.2-15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8630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27 [98.9-16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C7C6FCB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33 [103-173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CD98D93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18F72E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84</w:t>
            </w:r>
          </w:p>
        </w:tc>
      </w:tr>
      <w:tr w:rsidR="002F125E" w:rsidRPr="00DC23F3" w14:paraId="70C9318A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7258B8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RANTES</w:t>
            </w:r>
          </w:p>
          <w:p w14:paraId="49C28FE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  <w:lang w:val="en-GB"/>
              </w:rPr>
              <w:t>pg</w:t>
            </w:r>
            <w:proofErr w:type="spellEnd"/>
            <w:r w:rsidRPr="00DC23F3">
              <w:rPr>
                <w:sz w:val="18"/>
                <w:szCs w:val="18"/>
                <w:lang w:val="en-GB"/>
              </w:rPr>
              <w:t>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817F4A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A10783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722 [573-90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FB00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27 [478-82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470567A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728 [528-1003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4B27C08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D2674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48</w:t>
            </w:r>
          </w:p>
        </w:tc>
      </w:tr>
      <w:tr w:rsidR="002F125E" w:rsidRPr="00DC23F3" w14:paraId="1693E269" w14:textId="77777777" w:rsidTr="00E86BE6">
        <w:trPr>
          <w:trHeight w:val="336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7E6FA5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A8DF82B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3763A66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67 [571-77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AB3E68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34 [542-741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9861671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31 [533-746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817ADDD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75D5B1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56</w:t>
            </w:r>
          </w:p>
        </w:tc>
      </w:tr>
      <w:tr w:rsidR="002F125E" w:rsidRPr="00DC23F3" w14:paraId="64108C22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619A68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P-selectin</w:t>
            </w:r>
          </w:p>
          <w:p w14:paraId="356D4D7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ng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D41A539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A6C5121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54.9 [44.1-68.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711529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52.2 [40.3-67.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545AC3F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9.8 [51.0-95.6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CEDCB5F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9FD739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81</w:t>
            </w:r>
          </w:p>
        </w:tc>
      </w:tr>
      <w:tr w:rsidR="002F125E" w:rsidRPr="00DC23F3" w14:paraId="10ABE982" w14:textId="77777777" w:rsidTr="00E86BE6">
        <w:trPr>
          <w:trHeight w:val="344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DCD9CD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89C8B6D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89DBB67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52.7 [45.4-61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2B19FD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56.2 [48.3-65.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E90C1E5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62.8 [53.3-74.0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26B56DD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052F9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38</w:t>
            </w:r>
          </w:p>
        </w:tc>
      </w:tr>
      <w:tr w:rsidR="002F125E" w:rsidRPr="00DC23F3" w14:paraId="02F9C79D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29EBE8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sCD40L</w:t>
            </w:r>
          </w:p>
          <w:p w14:paraId="194BE84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  <w:lang w:val="en-GB"/>
              </w:rPr>
              <w:t>pg</w:t>
            </w:r>
            <w:proofErr w:type="spellEnd"/>
            <w:r w:rsidRPr="00DC23F3">
              <w:rPr>
                <w:sz w:val="18"/>
                <w:szCs w:val="18"/>
                <w:lang w:val="en-GB"/>
              </w:rPr>
              <w:t>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01B43E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1082F9D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44 [149-40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74CD6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25 [131-389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2EB8D6D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320 [167-616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19D723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38171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60</w:t>
            </w:r>
          </w:p>
        </w:tc>
      </w:tr>
      <w:tr w:rsidR="002F125E" w:rsidRPr="00DC23F3" w14:paraId="2A46530A" w14:textId="77777777" w:rsidTr="00E86BE6">
        <w:trPr>
          <w:trHeight w:val="366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6B7361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C36239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3FF1532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48 [177-34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CD663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15 [154-30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21968C9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36 [165-338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D5B22C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2122F0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50</w:t>
            </w:r>
          </w:p>
        </w:tc>
      </w:tr>
      <w:tr w:rsidR="002F125E" w:rsidRPr="00DC23F3" w14:paraId="0E53EAC4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EC783A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SDF-1</w:t>
            </w:r>
          </w:p>
          <w:p w14:paraId="18CD41DC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  <w:lang w:val="en-GB"/>
              </w:rPr>
              <w:t>pg</w:t>
            </w:r>
            <w:proofErr w:type="spellEnd"/>
            <w:r w:rsidRPr="00DC23F3">
              <w:rPr>
                <w:sz w:val="18"/>
                <w:szCs w:val="18"/>
                <w:lang w:val="en-GB"/>
              </w:rPr>
              <w:t>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56440E8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21ACFA9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97.5 [71.9-13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9D55E5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29 [91.4-181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3F50151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60 [104-245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9405313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FC0C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74</w:t>
            </w:r>
          </w:p>
        </w:tc>
      </w:tr>
      <w:tr w:rsidR="002F125E" w:rsidRPr="00DC23F3" w14:paraId="581482F0" w14:textId="77777777" w:rsidTr="00E86BE6">
        <w:trPr>
          <w:trHeight w:val="346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620B76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05E98CB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8185EF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08 [87.9-13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FF0A0F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23 [100-151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831C6C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32 [105-165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8A2A3C5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718553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28</w:t>
            </w:r>
          </w:p>
        </w:tc>
      </w:tr>
      <w:tr w:rsidR="002F125E" w:rsidRPr="00DC23F3" w14:paraId="6ECFCD7C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F01D77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NAP-2</w:t>
            </w:r>
          </w:p>
          <w:p w14:paraId="07A71468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ng/m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FC699C5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105F90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.88 [1.28-2.7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304370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.69 [1.06-2.69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F97DFC1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.30 [1.36-3.91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06FAE34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7AD87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022</w:t>
            </w:r>
          </w:p>
        </w:tc>
      </w:tr>
      <w:tr w:rsidR="002F125E" w:rsidRPr="00DC23F3" w14:paraId="026A5CB6" w14:textId="77777777" w:rsidTr="00E86BE6">
        <w:trPr>
          <w:trHeight w:val="340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0AEFF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FA5333E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FABC12A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.42 [1.09-1.8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E5AF8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.31 [1.01-1.71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694DFE4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.23 [0.92-1.63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85E1B26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445B2B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27</w:t>
            </w:r>
          </w:p>
        </w:tc>
      </w:tr>
      <w:tr w:rsidR="002F125E" w:rsidRPr="00DC23F3" w14:paraId="3D7C37E0" w14:textId="77777777" w:rsidTr="00E86BE6"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36EA9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Platelets</w:t>
            </w:r>
          </w:p>
          <w:p w14:paraId="78691A3E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*10</w:t>
            </w:r>
            <w:r w:rsidRPr="00DC23F3">
              <w:rPr>
                <w:sz w:val="18"/>
                <w:szCs w:val="18"/>
                <w:vertAlign w:val="superscript"/>
                <w:lang w:val="en-GB"/>
              </w:rPr>
              <w:t>9</w:t>
            </w:r>
            <w:r w:rsidRPr="00DC23F3">
              <w:rPr>
                <w:sz w:val="18"/>
                <w:szCs w:val="18"/>
                <w:lang w:val="en-GB"/>
              </w:rPr>
              <w:t>/L</w:t>
            </w:r>
          </w:p>
          <w:p w14:paraId="7320ACFD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799587A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0E40FD1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78 [148-2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3FBA6A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75 [141-21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FDF4728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16 [161-289]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3B98A6C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001040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0.008</w:t>
            </w:r>
          </w:p>
        </w:tc>
      </w:tr>
      <w:tr w:rsidR="002F125E" w:rsidRPr="00DC23F3" w14:paraId="13BE1CA6" w14:textId="77777777" w:rsidTr="00E86BE6">
        <w:tc>
          <w:tcPr>
            <w:tcW w:w="1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850EF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5C261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EF01C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181 [159-20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E3916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234 [205-267]***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0F5CE" w14:textId="77777777" w:rsidR="002F125E" w:rsidRPr="00DC23F3" w:rsidRDefault="002F125E" w:rsidP="00E86BE6">
            <w:pPr>
              <w:jc w:val="center"/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319 [275-369]**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2C092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2679F" w14:textId="77777777" w:rsidR="002F125E" w:rsidRPr="00DC23F3" w:rsidRDefault="002F125E" w:rsidP="00E86BE6">
            <w:pPr>
              <w:rPr>
                <w:sz w:val="18"/>
                <w:szCs w:val="18"/>
                <w:lang w:val="en-GB"/>
              </w:rPr>
            </w:pPr>
            <w:r w:rsidRPr="00DC23F3">
              <w:rPr>
                <w:sz w:val="18"/>
                <w:szCs w:val="18"/>
                <w:lang w:val="en-GB"/>
              </w:rPr>
              <w:t>&lt;0.001</w:t>
            </w:r>
          </w:p>
        </w:tc>
      </w:tr>
    </w:tbl>
    <w:p w14:paraId="5892EDFB" w14:textId="73EEFA8B" w:rsidR="002F125E" w:rsidRPr="00DC23F3" w:rsidRDefault="003F36B2" w:rsidP="003F36B2">
      <w:pPr>
        <w:rPr>
          <w:lang w:val="en-US"/>
        </w:rPr>
      </w:pPr>
      <w:r w:rsidRPr="00DC23F3">
        <w:rPr>
          <w:lang w:val="en-GB"/>
        </w:rPr>
        <w:t xml:space="preserve">Data shown are estimated marginal means and 95% CI adjusting for </w:t>
      </w:r>
      <w:r w:rsidRPr="00DC23F3">
        <w:rPr>
          <w:lang w:val="en-US"/>
        </w:rPr>
        <w:t>age, sex</w:t>
      </w:r>
      <w:r w:rsidR="002F125E" w:rsidRPr="00DC23F3">
        <w:rPr>
          <w:lang w:val="en-US"/>
        </w:rPr>
        <w:t>, platelet counts</w:t>
      </w:r>
      <w:r w:rsidRPr="00DC23F3">
        <w:rPr>
          <w:lang w:val="en-US"/>
        </w:rPr>
        <w:t xml:space="preserve"> and comorbidity. </w:t>
      </w:r>
      <w:r w:rsidR="002F125E" w:rsidRPr="00DC23F3">
        <w:rPr>
          <w:lang w:val="en-US"/>
        </w:rPr>
        <w:t xml:space="preserve">Platelet counts were omitted as covariate when looking at effect on platelet counts. In addition, dexamethasone was included as covariate when assessing effects of anticoagulation and anti-coagulation was included when assessing effects of dexamethasone. </w:t>
      </w:r>
    </w:p>
    <w:p w14:paraId="16FBE40C" w14:textId="4982D0E8" w:rsidR="00FC0976" w:rsidRPr="00DC23F3" w:rsidRDefault="003F36B2" w:rsidP="003F36B2">
      <w:pPr>
        <w:rPr>
          <w:lang w:val="en-US"/>
        </w:rPr>
      </w:pPr>
      <w:r w:rsidRPr="00DC23F3">
        <w:rPr>
          <w:lang w:val="en-GB"/>
        </w:rPr>
        <w:lastRenderedPageBreak/>
        <w:t>p-values in the right column reflect the group (i.e. categorized dexamethasone or anticoagulant treatment) effect, and group</w:t>
      </w:r>
      <w:r w:rsidRPr="00DC23F3">
        <w:rPr>
          <w:sz w:val="18"/>
          <w:szCs w:val="18"/>
          <w:lang w:val="en-US"/>
        </w:rPr>
        <w:t>×</w:t>
      </w:r>
      <w:r w:rsidRPr="00DC23F3">
        <w:rPr>
          <w:lang w:val="en-GB"/>
        </w:rPr>
        <w:t xml:space="preserve">time from the linear mixed models analysis. </w:t>
      </w:r>
      <w:r w:rsidRPr="00DC23F3">
        <w:rPr>
          <w:lang w:val="en-US"/>
        </w:rPr>
        <w:t>*p &lt; 0.05, **p&lt;0.01, ***p&lt;0.001 between groups are sequential Sidak adjusted p-values from the mixed model analysis.</w:t>
      </w:r>
      <w:r w:rsidR="002F125E" w:rsidRPr="00DC23F3">
        <w:rPr>
          <w:lang w:val="en-US"/>
        </w:rPr>
        <w:t xml:space="preserve"> Number of observation</w:t>
      </w:r>
      <w:r w:rsidR="002C5863" w:rsidRPr="00DC23F3">
        <w:rPr>
          <w:lang w:val="en-US"/>
        </w:rPr>
        <w:t>s</w:t>
      </w:r>
      <w:r w:rsidR="002F125E" w:rsidRPr="00DC23F3">
        <w:rPr>
          <w:lang w:val="en-US"/>
        </w:rPr>
        <w:t xml:space="preserve"> at each time point were</w:t>
      </w:r>
      <w:r w:rsidR="002C5863" w:rsidRPr="00DC23F3">
        <w:rPr>
          <w:lang w:val="en-US"/>
        </w:rPr>
        <w:t xml:space="preserve"> dexamethasone -/+</w:t>
      </w:r>
      <w:r w:rsidR="00B33330" w:rsidRPr="00DC23F3">
        <w:rPr>
          <w:lang w:val="en-US"/>
        </w:rPr>
        <w:t>:</w:t>
      </w:r>
      <w:r w:rsidR="002C5863" w:rsidRPr="00DC23F3">
        <w:rPr>
          <w:lang w:val="en-US"/>
        </w:rPr>
        <w:t xml:space="preserve"> Admission 97/129; 3-5 days 51/100; 7-10 days 20/74, </w:t>
      </w:r>
      <w:r w:rsidR="002C5863" w:rsidRPr="00DC23F3">
        <w:rPr>
          <w:lang w:val="en-GB"/>
        </w:rPr>
        <w:t>anticoagulant treatment -/+</w:t>
      </w:r>
      <w:r w:rsidR="00B33330" w:rsidRPr="00DC23F3">
        <w:rPr>
          <w:lang w:val="en-GB"/>
        </w:rPr>
        <w:t>:</w:t>
      </w:r>
      <w:r w:rsidR="002C5863" w:rsidRPr="00DC23F3">
        <w:rPr>
          <w:lang w:val="en-GB"/>
        </w:rPr>
        <w:t xml:space="preserve"> Admission 29/197; </w:t>
      </w:r>
      <w:r w:rsidR="002C5863" w:rsidRPr="00DC23F3">
        <w:rPr>
          <w:lang w:val="en-US"/>
        </w:rPr>
        <w:t>3-5 days 12/139; 7-10 days 8/86.</w:t>
      </w:r>
    </w:p>
    <w:p w14:paraId="3CE6140F" w14:textId="1F478918" w:rsidR="00297928" w:rsidRPr="00C3620A" w:rsidRDefault="00297928" w:rsidP="00297928">
      <w:pPr>
        <w:rPr>
          <w:lang w:val="en-US"/>
        </w:rPr>
      </w:pPr>
    </w:p>
    <w:p w14:paraId="619C4F80" w14:textId="77777777" w:rsidR="00297928" w:rsidRDefault="00297928" w:rsidP="002979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84567F" w14:textId="556C9D6C" w:rsidR="003F36B2" w:rsidRPr="006433F0" w:rsidRDefault="003F36B2" w:rsidP="003F36B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F36B2" w:rsidRPr="006433F0" w:rsidSect="003F36B2">
      <w:pgSz w:w="11906" w:h="16838"/>
      <w:pgMar w:top="1276" w:right="1983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8271F3"/>
    <w:multiLevelType w:val="multilevel"/>
    <w:tmpl w:val="B5027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D9425D"/>
    <w:multiLevelType w:val="hybridMultilevel"/>
    <w:tmpl w:val="9A180622"/>
    <w:lvl w:ilvl="0" w:tplc="1F3203D6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2C7080"/>
    <w:multiLevelType w:val="hybridMultilevel"/>
    <w:tmpl w:val="E40E942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144500965">
    <w:abstractNumId w:val="0"/>
  </w:num>
  <w:num w:numId="2" w16cid:durableId="120366633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088542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409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f0wfr6astz7e5tdsppdw1z2fdfrrzr20f&quot;&gt;annikaem EndNote Library&lt;record-ids&gt;&lt;item&gt;10&lt;/item&gt;&lt;item&gt;11&lt;/item&gt;&lt;item&gt;12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264B97"/>
    <w:rsid w:val="0000132D"/>
    <w:rsid w:val="000014A2"/>
    <w:rsid w:val="000019E5"/>
    <w:rsid w:val="000115D3"/>
    <w:rsid w:val="000116A8"/>
    <w:rsid w:val="000120A0"/>
    <w:rsid w:val="00014586"/>
    <w:rsid w:val="00015F18"/>
    <w:rsid w:val="00022505"/>
    <w:rsid w:val="00022E3C"/>
    <w:rsid w:val="00023C22"/>
    <w:rsid w:val="00025B93"/>
    <w:rsid w:val="00025E56"/>
    <w:rsid w:val="00034FB3"/>
    <w:rsid w:val="000355F2"/>
    <w:rsid w:val="00037559"/>
    <w:rsid w:val="000401C6"/>
    <w:rsid w:val="00042723"/>
    <w:rsid w:val="00047A12"/>
    <w:rsid w:val="00050F0C"/>
    <w:rsid w:val="00051082"/>
    <w:rsid w:val="00051B6F"/>
    <w:rsid w:val="0005609C"/>
    <w:rsid w:val="000605F5"/>
    <w:rsid w:val="00061D05"/>
    <w:rsid w:val="00062513"/>
    <w:rsid w:val="00066C24"/>
    <w:rsid w:val="00067238"/>
    <w:rsid w:val="0007011E"/>
    <w:rsid w:val="00070B43"/>
    <w:rsid w:val="00075547"/>
    <w:rsid w:val="00076B40"/>
    <w:rsid w:val="00081037"/>
    <w:rsid w:val="0008144E"/>
    <w:rsid w:val="00081AC3"/>
    <w:rsid w:val="000824E5"/>
    <w:rsid w:val="000853AC"/>
    <w:rsid w:val="00087320"/>
    <w:rsid w:val="00087CD4"/>
    <w:rsid w:val="00093096"/>
    <w:rsid w:val="00093A1E"/>
    <w:rsid w:val="00097FCB"/>
    <w:rsid w:val="000A5D22"/>
    <w:rsid w:val="000B03C7"/>
    <w:rsid w:val="000B0BC5"/>
    <w:rsid w:val="000B1964"/>
    <w:rsid w:val="000B2504"/>
    <w:rsid w:val="000B3A04"/>
    <w:rsid w:val="000B3EDA"/>
    <w:rsid w:val="000B68DC"/>
    <w:rsid w:val="000B7F02"/>
    <w:rsid w:val="000C0C84"/>
    <w:rsid w:val="000C0FD2"/>
    <w:rsid w:val="000C1E28"/>
    <w:rsid w:val="000C1FD8"/>
    <w:rsid w:val="000C34A8"/>
    <w:rsid w:val="000C496B"/>
    <w:rsid w:val="000D36EF"/>
    <w:rsid w:val="000D62DE"/>
    <w:rsid w:val="000E0BC3"/>
    <w:rsid w:val="000E0C2C"/>
    <w:rsid w:val="000E0F30"/>
    <w:rsid w:val="000E21D5"/>
    <w:rsid w:val="000E4365"/>
    <w:rsid w:val="000E7558"/>
    <w:rsid w:val="000F1B4B"/>
    <w:rsid w:val="000F3F0F"/>
    <w:rsid w:val="000F441C"/>
    <w:rsid w:val="000F490C"/>
    <w:rsid w:val="000F58DC"/>
    <w:rsid w:val="000F5C3D"/>
    <w:rsid w:val="001019F2"/>
    <w:rsid w:val="0010200B"/>
    <w:rsid w:val="00106457"/>
    <w:rsid w:val="00110B9F"/>
    <w:rsid w:val="00111288"/>
    <w:rsid w:val="00113BBC"/>
    <w:rsid w:val="001155CB"/>
    <w:rsid w:val="0011613C"/>
    <w:rsid w:val="00121C27"/>
    <w:rsid w:val="00123102"/>
    <w:rsid w:val="00125D9D"/>
    <w:rsid w:val="001264B3"/>
    <w:rsid w:val="00127EAE"/>
    <w:rsid w:val="001343C3"/>
    <w:rsid w:val="00135375"/>
    <w:rsid w:val="0014065C"/>
    <w:rsid w:val="001406A0"/>
    <w:rsid w:val="00142D5B"/>
    <w:rsid w:val="001445FB"/>
    <w:rsid w:val="00150529"/>
    <w:rsid w:val="00151ABD"/>
    <w:rsid w:val="00153DF9"/>
    <w:rsid w:val="001546D8"/>
    <w:rsid w:val="00161EB2"/>
    <w:rsid w:val="00162346"/>
    <w:rsid w:val="00166B77"/>
    <w:rsid w:val="001670E8"/>
    <w:rsid w:val="00172E57"/>
    <w:rsid w:val="001735CD"/>
    <w:rsid w:val="00174B99"/>
    <w:rsid w:val="00174DB5"/>
    <w:rsid w:val="001807EE"/>
    <w:rsid w:val="001836FC"/>
    <w:rsid w:val="001874DD"/>
    <w:rsid w:val="00187FDA"/>
    <w:rsid w:val="001904D5"/>
    <w:rsid w:val="00191EB4"/>
    <w:rsid w:val="001923D5"/>
    <w:rsid w:val="0019433D"/>
    <w:rsid w:val="001944F5"/>
    <w:rsid w:val="00195163"/>
    <w:rsid w:val="001968E9"/>
    <w:rsid w:val="00197D36"/>
    <w:rsid w:val="001A2D80"/>
    <w:rsid w:val="001A36EF"/>
    <w:rsid w:val="001A52EE"/>
    <w:rsid w:val="001A7177"/>
    <w:rsid w:val="001A79DA"/>
    <w:rsid w:val="001B1C01"/>
    <w:rsid w:val="001B374D"/>
    <w:rsid w:val="001B4D11"/>
    <w:rsid w:val="001B4D8D"/>
    <w:rsid w:val="001B6613"/>
    <w:rsid w:val="001B7F3F"/>
    <w:rsid w:val="001C174E"/>
    <w:rsid w:val="001C41B8"/>
    <w:rsid w:val="001C547F"/>
    <w:rsid w:val="001D419C"/>
    <w:rsid w:val="001D4243"/>
    <w:rsid w:val="001D656F"/>
    <w:rsid w:val="001D7DD4"/>
    <w:rsid w:val="001E1221"/>
    <w:rsid w:val="001E2186"/>
    <w:rsid w:val="001E67EF"/>
    <w:rsid w:val="001F1249"/>
    <w:rsid w:val="001F28E6"/>
    <w:rsid w:val="001F2C62"/>
    <w:rsid w:val="001F634B"/>
    <w:rsid w:val="00200B62"/>
    <w:rsid w:val="0020283A"/>
    <w:rsid w:val="0020453E"/>
    <w:rsid w:val="00206D44"/>
    <w:rsid w:val="00211588"/>
    <w:rsid w:val="00212D30"/>
    <w:rsid w:val="002164AC"/>
    <w:rsid w:val="0022223B"/>
    <w:rsid w:val="002235A7"/>
    <w:rsid w:val="00224FDF"/>
    <w:rsid w:val="00230B14"/>
    <w:rsid w:val="00231358"/>
    <w:rsid w:val="00231F62"/>
    <w:rsid w:val="002326AD"/>
    <w:rsid w:val="0023345F"/>
    <w:rsid w:val="0023516D"/>
    <w:rsid w:val="002358E7"/>
    <w:rsid w:val="00236BFA"/>
    <w:rsid w:val="00236DCC"/>
    <w:rsid w:val="00245B3F"/>
    <w:rsid w:val="002463BF"/>
    <w:rsid w:val="00250D2A"/>
    <w:rsid w:val="00252357"/>
    <w:rsid w:val="00254895"/>
    <w:rsid w:val="00255EBC"/>
    <w:rsid w:val="00263356"/>
    <w:rsid w:val="0026406C"/>
    <w:rsid w:val="002645D4"/>
    <w:rsid w:val="00264B72"/>
    <w:rsid w:val="00264B97"/>
    <w:rsid w:val="00267930"/>
    <w:rsid w:val="00271F03"/>
    <w:rsid w:val="002735F2"/>
    <w:rsid w:val="00273B47"/>
    <w:rsid w:val="00282BD1"/>
    <w:rsid w:val="00283A04"/>
    <w:rsid w:val="0028409C"/>
    <w:rsid w:val="0028608F"/>
    <w:rsid w:val="0028643D"/>
    <w:rsid w:val="002902A3"/>
    <w:rsid w:val="002905D0"/>
    <w:rsid w:val="00290F93"/>
    <w:rsid w:val="00292CFC"/>
    <w:rsid w:val="002952A9"/>
    <w:rsid w:val="002974FB"/>
    <w:rsid w:val="00297928"/>
    <w:rsid w:val="002A0680"/>
    <w:rsid w:val="002A144C"/>
    <w:rsid w:val="002A6E2C"/>
    <w:rsid w:val="002A7502"/>
    <w:rsid w:val="002B2ADD"/>
    <w:rsid w:val="002B30BA"/>
    <w:rsid w:val="002B48FB"/>
    <w:rsid w:val="002B4FEE"/>
    <w:rsid w:val="002B6EA3"/>
    <w:rsid w:val="002C10BA"/>
    <w:rsid w:val="002C20C2"/>
    <w:rsid w:val="002C41A8"/>
    <w:rsid w:val="002C52A6"/>
    <w:rsid w:val="002C5863"/>
    <w:rsid w:val="002C5FF6"/>
    <w:rsid w:val="002D2BC1"/>
    <w:rsid w:val="002D5AD8"/>
    <w:rsid w:val="002D5DE9"/>
    <w:rsid w:val="002E16CD"/>
    <w:rsid w:val="002E506E"/>
    <w:rsid w:val="002E7E6F"/>
    <w:rsid w:val="002F125E"/>
    <w:rsid w:val="002F4833"/>
    <w:rsid w:val="002F57B7"/>
    <w:rsid w:val="002F6C46"/>
    <w:rsid w:val="00303D13"/>
    <w:rsid w:val="00307E78"/>
    <w:rsid w:val="00307E8E"/>
    <w:rsid w:val="003107CC"/>
    <w:rsid w:val="00311868"/>
    <w:rsid w:val="0031267B"/>
    <w:rsid w:val="00313B0B"/>
    <w:rsid w:val="00314B1D"/>
    <w:rsid w:val="003203DA"/>
    <w:rsid w:val="00321985"/>
    <w:rsid w:val="00333212"/>
    <w:rsid w:val="00335831"/>
    <w:rsid w:val="00337AA6"/>
    <w:rsid w:val="003418AD"/>
    <w:rsid w:val="003469F4"/>
    <w:rsid w:val="003508D4"/>
    <w:rsid w:val="00351349"/>
    <w:rsid w:val="00351FAF"/>
    <w:rsid w:val="00353F6D"/>
    <w:rsid w:val="00355A8F"/>
    <w:rsid w:val="00360E02"/>
    <w:rsid w:val="00364A84"/>
    <w:rsid w:val="00365A37"/>
    <w:rsid w:val="003662AD"/>
    <w:rsid w:val="00367640"/>
    <w:rsid w:val="0037057F"/>
    <w:rsid w:val="00370B68"/>
    <w:rsid w:val="003753EC"/>
    <w:rsid w:val="003754B1"/>
    <w:rsid w:val="0038093C"/>
    <w:rsid w:val="0038502F"/>
    <w:rsid w:val="00386A3D"/>
    <w:rsid w:val="003876AB"/>
    <w:rsid w:val="00387FB5"/>
    <w:rsid w:val="00397B6D"/>
    <w:rsid w:val="003A055A"/>
    <w:rsid w:val="003A2B8F"/>
    <w:rsid w:val="003A3BB8"/>
    <w:rsid w:val="003B0A08"/>
    <w:rsid w:val="003B1037"/>
    <w:rsid w:val="003B17C2"/>
    <w:rsid w:val="003B1A8D"/>
    <w:rsid w:val="003B33FE"/>
    <w:rsid w:val="003B7E64"/>
    <w:rsid w:val="003C3837"/>
    <w:rsid w:val="003D41D9"/>
    <w:rsid w:val="003D77A9"/>
    <w:rsid w:val="003E69E7"/>
    <w:rsid w:val="003E7529"/>
    <w:rsid w:val="003F0C93"/>
    <w:rsid w:val="003F163D"/>
    <w:rsid w:val="003F36B2"/>
    <w:rsid w:val="003F4E62"/>
    <w:rsid w:val="003F79E3"/>
    <w:rsid w:val="00400E31"/>
    <w:rsid w:val="004010D2"/>
    <w:rsid w:val="00402F5B"/>
    <w:rsid w:val="00403FAE"/>
    <w:rsid w:val="0040557D"/>
    <w:rsid w:val="00407406"/>
    <w:rsid w:val="00412CC2"/>
    <w:rsid w:val="004173A5"/>
    <w:rsid w:val="00417812"/>
    <w:rsid w:val="004310FD"/>
    <w:rsid w:val="004311C2"/>
    <w:rsid w:val="00431342"/>
    <w:rsid w:val="00431B91"/>
    <w:rsid w:val="00432200"/>
    <w:rsid w:val="00432DB6"/>
    <w:rsid w:val="00433020"/>
    <w:rsid w:val="00433E85"/>
    <w:rsid w:val="0043438D"/>
    <w:rsid w:val="00435278"/>
    <w:rsid w:val="00435EBC"/>
    <w:rsid w:val="00442257"/>
    <w:rsid w:val="00450A7D"/>
    <w:rsid w:val="00452E6B"/>
    <w:rsid w:val="00453B10"/>
    <w:rsid w:val="00453C7A"/>
    <w:rsid w:val="00455D4B"/>
    <w:rsid w:val="00456261"/>
    <w:rsid w:val="004574FA"/>
    <w:rsid w:val="004607E1"/>
    <w:rsid w:val="00460834"/>
    <w:rsid w:val="004612C5"/>
    <w:rsid w:val="00466189"/>
    <w:rsid w:val="004661B1"/>
    <w:rsid w:val="00473424"/>
    <w:rsid w:val="00473524"/>
    <w:rsid w:val="004746E0"/>
    <w:rsid w:val="00474C85"/>
    <w:rsid w:val="00474CE9"/>
    <w:rsid w:val="0047550C"/>
    <w:rsid w:val="004830F9"/>
    <w:rsid w:val="00491D0E"/>
    <w:rsid w:val="004941B2"/>
    <w:rsid w:val="0049608A"/>
    <w:rsid w:val="00496C5D"/>
    <w:rsid w:val="004A0220"/>
    <w:rsid w:val="004A2002"/>
    <w:rsid w:val="004A525F"/>
    <w:rsid w:val="004A53E8"/>
    <w:rsid w:val="004A5ED6"/>
    <w:rsid w:val="004B24A1"/>
    <w:rsid w:val="004B59FF"/>
    <w:rsid w:val="004B6B5D"/>
    <w:rsid w:val="004C3046"/>
    <w:rsid w:val="004C3374"/>
    <w:rsid w:val="004C3FDD"/>
    <w:rsid w:val="004C465C"/>
    <w:rsid w:val="004D30C5"/>
    <w:rsid w:val="004D346E"/>
    <w:rsid w:val="004D3546"/>
    <w:rsid w:val="004E1532"/>
    <w:rsid w:val="004E624D"/>
    <w:rsid w:val="004F1AA5"/>
    <w:rsid w:val="004F4274"/>
    <w:rsid w:val="004F7059"/>
    <w:rsid w:val="00505533"/>
    <w:rsid w:val="00505F49"/>
    <w:rsid w:val="00507300"/>
    <w:rsid w:val="005100AC"/>
    <w:rsid w:val="00510A02"/>
    <w:rsid w:val="00510FBB"/>
    <w:rsid w:val="00511769"/>
    <w:rsid w:val="00512FC7"/>
    <w:rsid w:val="0051762B"/>
    <w:rsid w:val="00523836"/>
    <w:rsid w:val="00525C6C"/>
    <w:rsid w:val="0052606F"/>
    <w:rsid w:val="0052614F"/>
    <w:rsid w:val="005275BA"/>
    <w:rsid w:val="00530B74"/>
    <w:rsid w:val="00531098"/>
    <w:rsid w:val="00533548"/>
    <w:rsid w:val="00535949"/>
    <w:rsid w:val="00540233"/>
    <w:rsid w:val="005439F8"/>
    <w:rsid w:val="00545921"/>
    <w:rsid w:val="005467D7"/>
    <w:rsid w:val="00550E66"/>
    <w:rsid w:val="00552BCD"/>
    <w:rsid w:val="0055681D"/>
    <w:rsid w:val="005576E4"/>
    <w:rsid w:val="00557D12"/>
    <w:rsid w:val="00566B67"/>
    <w:rsid w:val="00566FF8"/>
    <w:rsid w:val="00576D1F"/>
    <w:rsid w:val="00580243"/>
    <w:rsid w:val="00580A63"/>
    <w:rsid w:val="00581CCA"/>
    <w:rsid w:val="005905E2"/>
    <w:rsid w:val="00590B97"/>
    <w:rsid w:val="005917AF"/>
    <w:rsid w:val="0059250B"/>
    <w:rsid w:val="00593164"/>
    <w:rsid w:val="005946D0"/>
    <w:rsid w:val="00594FCA"/>
    <w:rsid w:val="00595BA4"/>
    <w:rsid w:val="00596A85"/>
    <w:rsid w:val="005A0751"/>
    <w:rsid w:val="005A761A"/>
    <w:rsid w:val="005B390A"/>
    <w:rsid w:val="005C50F6"/>
    <w:rsid w:val="005C5C8D"/>
    <w:rsid w:val="005D28A2"/>
    <w:rsid w:val="005D417A"/>
    <w:rsid w:val="005D4794"/>
    <w:rsid w:val="005D70E2"/>
    <w:rsid w:val="005E1535"/>
    <w:rsid w:val="005E212B"/>
    <w:rsid w:val="005E3A5B"/>
    <w:rsid w:val="005E4A9B"/>
    <w:rsid w:val="005E536A"/>
    <w:rsid w:val="005E6259"/>
    <w:rsid w:val="005F722B"/>
    <w:rsid w:val="006054AB"/>
    <w:rsid w:val="006108CE"/>
    <w:rsid w:val="00611C31"/>
    <w:rsid w:val="00615395"/>
    <w:rsid w:val="00615E20"/>
    <w:rsid w:val="006160DD"/>
    <w:rsid w:val="006177B5"/>
    <w:rsid w:val="00623418"/>
    <w:rsid w:val="0062672D"/>
    <w:rsid w:val="00633CF9"/>
    <w:rsid w:val="0063404D"/>
    <w:rsid w:val="0063530F"/>
    <w:rsid w:val="006359F8"/>
    <w:rsid w:val="006377BB"/>
    <w:rsid w:val="006433F0"/>
    <w:rsid w:val="00645802"/>
    <w:rsid w:val="0065022D"/>
    <w:rsid w:val="006507DC"/>
    <w:rsid w:val="006509B0"/>
    <w:rsid w:val="00652311"/>
    <w:rsid w:val="00653AE5"/>
    <w:rsid w:val="00662FF5"/>
    <w:rsid w:val="00663D9E"/>
    <w:rsid w:val="00666946"/>
    <w:rsid w:val="006674A6"/>
    <w:rsid w:val="00671401"/>
    <w:rsid w:val="00671EA6"/>
    <w:rsid w:val="0067389C"/>
    <w:rsid w:val="006748B9"/>
    <w:rsid w:val="00674A97"/>
    <w:rsid w:val="006759A7"/>
    <w:rsid w:val="00676AE3"/>
    <w:rsid w:val="00677FAF"/>
    <w:rsid w:val="00680B61"/>
    <w:rsid w:val="006810E6"/>
    <w:rsid w:val="006843CD"/>
    <w:rsid w:val="006937E8"/>
    <w:rsid w:val="006973C4"/>
    <w:rsid w:val="006A2684"/>
    <w:rsid w:val="006A56A6"/>
    <w:rsid w:val="006A6593"/>
    <w:rsid w:val="006B2619"/>
    <w:rsid w:val="006B5331"/>
    <w:rsid w:val="006B7923"/>
    <w:rsid w:val="006C0B35"/>
    <w:rsid w:val="006C1DC6"/>
    <w:rsid w:val="006C426B"/>
    <w:rsid w:val="006C4F20"/>
    <w:rsid w:val="006C5A24"/>
    <w:rsid w:val="006C6171"/>
    <w:rsid w:val="006C7328"/>
    <w:rsid w:val="006D1130"/>
    <w:rsid w:val="006D6629"/>
    <w:rsid w:val="006D69B5"/>
    <w:rsid w:val="006E2985"/>
    <w:rsid w:val="006E467A"/>
    <w:rsid w:val="006E5556"/>
    <w:rsid w:val="006E7A73"/>
    <w:rsid w:val="006F332A"/>
    <w:rsid w:val="006F4449"/>
    <w:rsid w:val="006F5979"/>
    <w:rsid w:val="006F60A7"/>
    <w:rsid w:val="006F77C9"/>
    <w:rsid w:val="007021F6"/>
    <w:rsid w:val="00702405"/>
    <w:rsid w:val="00702C5A"/>
    <w:rsid w:val="00702FAD"/>
    <w:rsid w:val="007104CC"/>
    <w:rsid w:val="007121D0"/>
    <w:rsid w:val="00712793"/>
    <w:rsid w:val="00713E4C"/>
    <w:rsid w:val="00717602"/>
    <w:rsid w:val="007178BF"/>
    <w:rsid w:val="00720BF3"/>
    <w:rsid w:val="0072122D"/>
    <w:rsid w:val="00721D1B"/>
    <w:rsid w:val="00723BA8"/>
    <w:rsid w:val="0072478E"/>
    <w:rsid w:val="007249D9"/>
    <w:rsid w:val="00725E81"/>
    <w:rsid w:val="007278F7"/>
    <w:rsid w:val="00731127"/>
    <w:rsid w:val="00733767"/>
    <w:rsid w:val="00733979"/>
    <w:rsid w:val="00736201"/>
    <w:rsid w:val="00737049"/>
    <w:rsid w:val="0074004C"/>
    <w:rsid w:val="007409EB"/>
    <w:rsid w:val="00740E71"/>
    <w:rsid w:val="00741A24"/>
    <w:rsid w:val="00743B32"/>
    <w:rsid w:val="007447E9"/>
    <w:rsid w:val="00746BED"/>
    <w:rsid w:val="007472C5"/>
    <w:rsid w:val="00747868"/>
    <w:rsid w:val="0075064F"/>
    <w:rsid w:val="00751BA4"/>
    <w:rsid w:val="00751DE3"/>
    <w:rsid w:val="0075217F"/>
    <w:rsid w:val="00752B2A"/>
    <w:rsid w:val="00754495"/>
    <w:rsid w:val="00754871"/>
    <w:rsid w:val="007552CE"/>
    <w:rsid w:val="00755349"/>
    <w:rsid w:val="00756EF9"/>
    <w:rsid w:val="007572C9"/>
    <w:rsid w:val="007576F1"/>
    <w:rsid w:val="0076251D"/>
    <w:rsid w:val="007626B0"/>
    <w:rsid w:val="00762BAB"/>
    <w:rsid w:val="007652E6"/>
    <w:rsid w:val="00767EBB"/>
    <w:rsid w:val="007710B3"/>
    <w:rsid w:val="00776935"/>
    <w:rsid w:val="00781017"/>
    <w:rsid w:val="00781786"/>
    <w:rsid w:val="00782AEC"/>
    <w:rsid w:val="00784A8E"/>
    <w:rsid w:val="00785CEB"/>
    <w:rsid w:val="00785DA6"/>
    <w:rsid w:val="007871FA"/>
    <w:rsid w:val="00787522"/>
    <w:rsid w:val="007905F6"/>
    <w:rsid w:val="00790993"/>
    <w:rsid w:val="00790B09"/>
    <w:rsid w:val="00792DDB"/>
    <w:rsid w:val="00793009"/>
    <w:rsid w:val="007962A0"/>
    <w:rsid w:val="007A7D18"/>
    <w:rsid w:val="007B0126"/>
    <w:rsid w:val="007B078F"/>
    <w:rsid w:val="007B2705"/>
    <w:rsid w:val="007B3025"/>
    <w:rsid w:val="007B6C16"/>
    <w:rsid w:val="007B7E0A"/>
    <w:rsid w:val="007C26A7"/>
    <w:rsid w:val="007C3C4C"/>
    <w:rsid w:val="007C5E13"/>
    <w:rsid w:val="007E0CB7"/>
    <w:rsid w:val="007E359B"/>
    <w:rsid w:val="007E4D52"/>
    <w:rsid w:val="007E50FC"/>
    <w:rsid w:val="007E75A7"/>
    <w:rsid w:val="007F00C3"/>
    <w:rsid w:val="007F09EA"/>
    <w:rsid w:val="007F1535"/>
    <w:rsid w:val="007F4DA1"/>
    <w:rsid w:val="007F7415"/>
    <w:rsid w:val="00800090"/>
    <w:rsid w:val="00800279"/>
    <w:rsid w:val="00806DCE"/>
    <w:rsid w:val="008100BE"/>
    <w:rsid w:val="00810856"/>
    <w:rsid w:val="00813C1C"/>
    <w:rsid w:val="008148E8"/>
    <w:rsid w:val="0081491F"/>
    <w:rsid w:val="0081598A"/>
    <w:rsid w:val="00817783"/>
    <w:rsid w:val="008210CF"/>
    <w:rsid w:val="00822D81"/>
    <w:rsid w:val="0082564A"/>
    <w:rsid w:val="00825697"/>
    <w:rsid w:val="00827925"/>
    <w:rsid w:val="00831486"/>
    <w:rsid w:val="00833E85"/>
    <w:rsid w:val="00840BA2"/>
    <w:rsid w:val="00841A1E"/>
    <w:rsid w:val="00844AE1"/>
    <w:rsid w:val="00845254"/>
    <w:rsid w:val="00846002"/>
    <w:rsid w:val="008467FB"/>
    <w:rsid w:val="00852015"/>
    <w:rsid w:val="00853EA1"/>
    <w:rsid w:val="00855CA5"/>
    <w:rsid w:val="00856AF6"/>
    <w:rsid w:val="00857563"/>
    <w:rsid w:val="00861E5A"/>
    <w:rsid w:val="00867D8D"/>
    <w:rsid w:val="00870C6A"/>
    <w:rsid w:val="00873533"/>
    <w:rsid w:val="008810D4"/>
    <w:rsid w:val="00882066"/>
    <w:rsid w:val="008827E2"/>
    <w:rsid w:val="00882E50"/>
    <w:rsid w:val="008834F1"/>
    <w:rsid w:val="0088460F"/>
    <w:rsid w:val="00885423"/>
    <w:rsid w:val="008863A2"/>
    <w:rsid w:val="00887704"/>
    <w:rsid w:val="008879E4"/>
    <w:rsid w:val="00890CD8"/>
    <w:rsid w:val="0089402A"/>
    <w:rsid w:val="008A13EA"/>
    <w:rsid w:val="008A3DB1"/>
    <w:rsid w:val="008A442E"/>
    <w:rsid w:val="008A46D1"/>
    <w:rsid w:val="008A505B"/>
    <w:rsid w:val="008A6D90"/>
    <w:rsid w:val="008B1967"/>
    <w:rsid w:val="008C0DC1"/>
    <w:rsid w:val="008C1815"/>
    <w:rsid w:val="008C2348"/>
    <w:rsid w:val="008C39EF"/>
    <w:rsid w:val="008C76B9"/>
    <w:rsid w:val="008D194C"/>
    <w:rsid w:val="008D31BA"/>
    <w:rsid w:val="008D6676"/>
    <w:rsid w:val="008E17F3"/>
    <w:rsid w:val="008E3F7C"/>
    <w:rsid w:val="008E46AE"/>
    <w:rsid w:val="008E61B7"/>
    <w:rsid w:val="008E7DCA"/>
    <w:rsid w:val="008F1128"/>
    <w:rsid w:val="008F2E84"/>
    <w:rsid w:val="008F393B"/>
    <w:rsid w:val="009001F7"/>
    <w:rsid w:val="00904CCE"/>
    <w:rsid w:val="00907726"/>
    <w:rsid w:val="0091194A"/>
    <w:rsid w:val="00912A8D"/>
    <w:rsid w:val="00913BED"/>
    <w:rsid w:val="00914019"/>
    <w:rsid w:val="0091514C"/>
    <w:rsid w:val="00916A2C"/>
    <w:rsid w:val="0092010E"/>
    <w:rsid w:val="00920329"/>
    <w:rsid w:val="009209CB"/>
    <w:rsid w:val="00921029"/>
    <w:rsid w:val="00921DAF"/>
    <w:rsid w:val="0092335E"/>
    <w:rsid w:val="00923EAA"/>
    <w:rsid w:val="009319A5"/>
    <w:rsid w:val="009343A4"/>
    <w:rsid w:val="0093720D"/>
    <w:rsid w:val="00943CFA"/>
    <w:rsid w:val="00943E0D"/>
    <w:rsid w:val="00946517"/>
    <w:rsid w:val="00946DF1"/>
    <w:rsid w:val="009479C9"/>
    <w:rsid w:val="00951184"/>
    <w:rsid w:val="009511AE"/>
    <w:rsid w:val="00953C0F"/>
    <w:rsid w:val="00957CB4"/>
    <w:rsid w:val="00960EFC"/>
    <w:rsid w:val="00962649"/>
    <w:rsid w:val="00964C6A"/>
    <w:rsid w:val="0096564B"/>
    <w:rsid w:val="009678BF"/>
    <w:rsid w:val="00972EF2"/>
    <w:rsid w:val="0097485B"/>
    <w:rsid w:val="0097642F"/>
    <w:rsid w:val="00977347"/>
    <w:rsid w:val="00980437"/>
    <w:rsid w:val="00982FC2"/>
    <w:rsid w:val="00983E3A"/>
    <w:rsid w:val="0098451F"/>
    <w:rsid w:val="00984D68"/>
    <w:rsid w:val="009856C5"/>
    <w:rsid w:val="00985C6D"/>
    <w:rsid w:val="009903B6"/>
    <w:rsid w:val="00990A57"/>
    <w:rsid w:val="00992957"/>
    <w:rsid w:val="00993439"/>
    <w:rsid w:val="00993998"/>
    <w:rsid w:val="009A030C"/>
    <w:rsid w:val="009A0D63"/>
    <w:rsid w:val="009A1245"/>
    <w:rsid w:val="009A2899"/>
    <w:rsid w:val="009A6DB0"/>
    <w:rsid w:val="009B13C9"/>
    <w:rsid w:val="009B1D21"/>
    <w:rsid w:val="009B36B4"/>
    <w:rsid w:val="009B414B"/>
    <w:rsid w:val="009B53B8"/>
    <w:rsid w:val="009C056E"/>
    <w:rsid w:val="009C1908"/>
    <w:rsid w:val="009C4430"/>
    <w:rsid w:val="009C56B2"/>
    <w:rsid w:val="009D1BE8"/>
    <w:rsid w:val="009D2BEE"/>
    <w:rsid w:val="009D3768"/>
    <w:rsid w:val="009D76D1"/>
    <w:rsid w:val="009D7E3D"/>
    <w:rsid w:val="009E3863"/>
    <w:rsid w:val="009E62B0"/>
    <w:rsid w:val="009E783A"/>
    <w:rsid w:val="009F09F9"/>
    <w:rsid w:val="009F25D8"/>
    <w:rsid w:val="009F34D2"/>
    <w:rsid w:val="009F449D"/>
    <w:rsid w:val="009F7C49"/>
    <w:rsid w:val="00A02640"/>
    <w:rsid w:val="00A038AC"/>
    <w:rsid w:val="00A042E7"/>
    <w:rsid w:val="00A069E6"/>
    <w:rsid w:val="00A07B8E"/>
    <w:rsid w:val="00A119CD"/>
    <w:rsid w:val="00A128E3"/>
    <w:rsid w:val="00A14D3B"/>
    <w:rsid w:val="00A15319"/>
    <w:rsid w:val="00A24021"/>
    <w:rsid w:val="00A26976"/>
    <w:rsid w:val="00A31051"/>
    <w:rsid w:val="00A31330"/>
    <w:rsid w:val="00A33B10"/>
    <w:rsid w:val="00A36CF9"/>
    <w:rsid w:val="00A41556"/>
    <w:rsid w:val="00A41A2E"/>
    <w:rsid w:val="00A41C04"/>
    <w:rsid w:val="00A422A2"/>
    <w:rsid w:val="00A4242A"/>
    <w:rsid w:val="00A4452B"/>
    <w:rsid w:val="00A465EB"/>
    <w:rsid w:val="00A5046D"/>
    <w:rsid w:val="00A5253B"/>
    <w:rsid w:val="00A61143"/>
    <w:rsid w:val="00A70ED6"/>
    <w:rsid w:val="00A73741"/>
    <w:rsid w:val="00A76786"/>
    <w:rsid w:val="00A77939"/>
    <w:rsid w:val="00A8129B"/>
    <w:rsid w:val="00A85EAE"/>
    <w:rsid w:val="00A86FC9"/>
    <w:rsid w:val="00A947A2"/>
    <w:rsid w:val="00AA21B0"/>
    <w:rsid w:val="00AA527E"/>
    <w:rsid w:val="00AA5BD7"/>
    <w:rsid w:val="00AA6ECD"/>
    <w:rsid w:val="00AA725B"/>
    <w:rsid w:val="00AB26F1"/>
    <w:rsid w:val="00AB3E9B"/>
    <w:rsid w:val="00AB3F49"/>
    <w:rsid w:val="00AB4255"/>
    <w:rsid w:val="00AB51D1"/>
    <w:rsid w:val="00AB6080"/>
    <w:rsid w:val="00AC3022"/>
    <w:rsid w:val="00AC4AC9"/>
    <w:rsid w:val="00AC5FFE"/>
    <w:rsid w:val="00AC717E"/>
    <w:rsid w:val="00AD114C"/>
    <w:rsid w:val="00AD28C5"/>
    <w:rsid w:val="00AD43FF"/>
    <w:rsid w:val="00AD472A"/>
    <w:rsid w:val="00AD4F15"/>
    <w:rsid w:val="00AD4F4C"/>
    <w:rsid w:val="00AE0F37"/>
    <w:rsid w:val="00AE6AB2"/>
    <w:rsid w:val="00AE779F"/>
    <w:rsid w:val="00AF1456"/>
    <w:rsid w:val="00AF2905"/>
    <w:rsid w:val="00AF3C9D"/>
    <w:rsid w:val="00AF60CD"/>
    <w:rsid w:val="00B004EC"/>
    <w:rsid w:val="00B0089C"/>
    <w:rsid w:val="00B07A2F"/>
    <w:rsid w:val="00B120E5"/>
    <w:rsid w:val="00B127A8"/>
    <w:rsid w:val="00B13E8F"/>
    <w:rsid w:val="00B171E9"/>
    <w:rsid w:val="00B17AFC"/>
    <w:rsid w:val="00B17F76"/>
    <w:rsid w:val="00B230FD"/>
    <w:rsid w:val="00B234E1"/>
    <w:rsid w:val="00B26930"/>
    <w:rsid w:val="00B31BA4"/>
    <w:rsid w:val="00B324A6"/>
    <w:rsid w:val="00B32D1E"/>
    <w:rsid w:val="00B33330"/>
    <w:rsid w:val="00B341FB"/>
    <w:rsid w:val="00B36A36"/>
    <w:rsid w:val="00B407E8"/>
    <w:rsid w:val="00B424E6"/>
    <w:rsid w:val="00B428EC"/>
    <w:rsid w:val="00B43026"/>
    <w:rsid w:val="00B43D9A"/>
    <w:rsid w:val="00B4411E"/>
    <w:rsid w:val="00B44686"/>
    <w:rsid w:val="00B4504B"/>
    <w:rsid w:val="00B5035C"/>
    <w:rsid w:val="00B50BD4"/>
    <w:rsid w:val="00B574CD"/>
    <w:rsid w:val="00B61D7A"/>
    <w:rsid w:val="00B62635"/>
    <w:rsid w:val="00B6392A"/>
    <w:rsid w:val="00B64C40"/>
    <w:rsid w:val="00B664E3"/>
    <w:rsid w:val="00B67892"/>
    <w:rsid w:val="00B70149"/>
    <w:rsid w:val="00B75F4D"/>
    <w:rsid w:val="00B768A3"/>
    <w:rsid w:val="00B8067B"/>
    <w:rsid w:val="00B82CDE"/>
    <w:rsid w:val="00B832FC"/>
    <w:rsid w:val="00B83A3F"/>
    <w:rsid w:val="00B850B9"/>
    <w:rsid w:val="00B92436"/>
    <w:rsid w:val="00B92ABE"/>
    <w:rsid w:val="00B9342E"/>
    <w:rsid w:val="00B95172"/>
    <w:rsid w:val="00B960A1"/>
    <w:rsid w:val="00B973E6"/>
    <w:rsid w:val="00B97492"/>
    <w:rsid w:val="00BA03D0"/>
    <w:rsid w:val="00BA11D1"/>
    <w:rsid w:val="00BA1285"/>
    <w:rsid w:val="00BA39A7"/>
    <w:rsid w:val="00BA40C9"/>
    <w:rsid w:val="00BA4B9A"/>
    <w:rsid w:val="00BA73F2"/>
    <w:rsid w:val="00BB0089"/>
    <w:rsid w:val="00BB0963"/>
    <w:rsid w:val="00BB38BB"/>
    <w:rsid w:val="00BB693C"/>
    <w:rsid w:val="00BC04D8"/>
    <w:rsid w:val="00BC27BF"/>
    <w:rsid w:val="00BC2EEE"/>
    <w:rsid w:val="00BC3D89"/>
    <w:rsid w:val="00BD106D"/>
    <w:rsid w:val="00BD1959"/>
    <w:rsid w:val="00BD373B"/>
    <w:rsid w:val="00BD3D03"/>
    <w:rsid w:val="00BD3FBD"/>
    <w:rsid w:val="00BD6F6D"/>
    <w:rsid w:val="00BE2024"/>
    <w:rsid w:val="00BE50B6"/>
    <w:rsid w:val="00BE7DFF"/>
    <w:rsid w:val="00BF0D3E"/>
    <w:rsid w:val="00BF12F1"/>
    <w:rsid w:val="00BF148A"/>
    <w:rsid w:val="00BF18E5"/>
    <w:rsid w:val="00BF21CC"/>
    <w:rsid w:val="00BF4E94"/>
    <w:rsid w:val="00BF5163"/>
    <w:rsid w:val="00C01093"/>
    <w:rsid w:val="00C03AB6"/>
    <w:rsid w:val="00C10AA2"/>
    <w:rsid w:val="00C11A9A"/>
    <w:rsid w:val="00C130AD"/>
    <w:rsid w:val="00C21AA6"/>
    <w:rsid w:val="00C27362"/>
    <w:rsid w:val="00C31C4A"/>
    <w:rsid w:val="00C320E2"/>
    <w:rsid w:val="00C35C95"/>
    <w:rsid w:val="00C3620A"/>
    <w:rsid w:val="00C41A51"/>
    <w:rsid w:val="00C468C6"/>
    <w:rsid w:val="00C47A7A"/>
    <w:rsid w:val="00C50ABD"/>
    <w:rsid w:val="00C510FA"/>
    <w:rsid w:val="00C523F3"/>
    <w:rsid w:val="00C60599"/>
    <w:rsid w:val="00C608E0"/>
    <w:rsid w:val="00C618E3"/>
    <w:rsid w:val="00C618ED"/>
    <w:rsid w:val="00C61A91"/>
    <w:rsid w:val="00C62AC4"/>
    <w:rsid w:val="00C66031"/>
    <w:rsid w:val="00C673C6"/>
    <w:rsid w:val="00C72D98"/>
    <w:rsid w:val="00C74FD5"/>
    <w:rsid w:val="00C86946"/>
    <w:rsid w:val="00C871E4"/>
    <w:rsid w:val="00C87AAB"/>
    <w:rsid w:val="00C94414"/>
    <w:rsid w:val="00C9750C"/>
    <w:rsid w:val="00C97D47"/>
    <w:rsid w:val="00CA123F"/>
    <w:rsid w:val="00CA4239"/>
    <w:rsid w:val="00CA7F4D"/>
    <w:rsid w:val="00CB1500"/>
    <w:rsid w:val="00CB4054"/>
    <w:rsid w:val="00CB4786"/>
    <w:rsid w:val="00CB566B"/>
    <w:rsid w:val="00CB6B6E"/>
    <w:rsid w:val="00CC1D07"/>
    <w:rsid w:val="00CC2445"/>
    <w:rsid w:val="00CC3C4B"/>
    <w:rsid w:val="00CC5607"/>
    <w:rsid w:val="00CC57CC"/>
    <w:rsid w:val="00CC5FC9"/>
    <w:rsid w:val="00CC7060"/>
    <w:rsid w:val="00CC7CF3"/>
    <w:rsid w:val="00CD0477"/>
    <w:rsid w:val="00CD0801"/>
    <w:rsid w:val="00CD1B0D"/>
    <w:rsid w:val="00CD23B3"/>
    <w:rsid w:val="00CD3D91"/>
    <w:rsid w:val="00CD52D1"/>
    <w:rsid w:val="00CD52E7"/>
    <w:rsid w:val="00CD64F6"/>
    <w:rsid w:val="00CD6622"/>
    <w:rsid w:val="00CD6BF1"/>
    <w:rsid w:val="00CD7221"/>
    <w:rsid w:val="00CE25BA"/>
    <w:rsid w:val="00CE4137"/>
    <w:rsid w:val="00CE4FD4"/>
    <w:rsid w:val="00CE5F27"/>
    <w:rsid w:val="00CE7F63"/>
    <w:rsid w:val="00CF0C4D"/>
    <w:rsid w:val="00CF3EB5"/>
    <w:rsid w:val="00CF530C"/>
    <w:rsid w:val="00D05F45"/>
    <w:rsid w:val="00D0731B"/>
    <w:rsid w:val="00D121A8"/>
    <w:rsid w:val="00D164FD"/>
    <w:rsid w:val="00D217DF"/>
    <w:rsid w:val="00D22C8C"/>
    <w:rsid w:val="00D231FE"/>
    <w:rsid w:val="00D24888"/>
    <w:rsid w:val="00D25122"/>
    <w:rsid w:val="00D255EA"/>
    <w:rsid w:val="00D25770"/>
    <w:rsid w:val="00D30CFE"/>
    <w:rsid w:val="00D343FD"/>
    <w:rsid w:val="00D34BA5"/>
    <w:rsid w:val="00D44AFC"/>
    <w:rsid w:val="00D47159"/>
    <w:rsid w:val="00D50EDE"/>
    <w:rsid w:val="00D517ED"/>
    <w:rsid w:val="00D51AD3"/>
    <w:rsid w:val="00D523CE"/>
    <w:rsid w:val="00D55DD3"/>
    <w:rsid w:val="00D571B8"/>
    <w:rsid w:val="00D6188C"/>
    <w:rsid w:val="00D61E79"/>
    <w:rsid w:val="00D6397C"/>
    <w:rsid w:val="00D63F01"/>
    <w:rsid w:val="00D67611"/>
    <w:rsid w:val="00D6785E"/>
    <w:rsid w:val="00D74462"/>
    <w:rsid w:val="00D749DD"/>
    <w:rsid w:val="00D77580"/>
    <w:rsid w:val="00D77C41"/>
    <w:rsid w:val="00D81913"/>
    <w:rsid w:val="00D834F5"/>
    <w:rsid w:val="00D90579"/>
    <w:rsid w:val="00D92FFC"/>
    <w:rsid w:val="00D95409"/>
    <w:rsid w:val="00DA0177"/>
    <w:rsid w:val="00DA28C5"/>
    <w:rsid w:val="00DA3C69"/>
    <w:rsid w:val="00DA7467"/>
    <w:rsid w:val="00DB04F9"/>
    <w:rsid w:val="00DB3B3D"/>
    <w:rsid w:val="00DB6041"/>
    <w:rsid w:val="00DB646A"/>
    <w:rsid w:val="00DB715B"/>
    <w:rsid w:val="00DB78D5"/>
    <w:rsid w:val="00DC13CB"/>
    <w:rsid w:val="00DC23F3"/>
    <w:rsid w:val="00DC32D7"/>
    <w:rsid w:val="00DC74FF"/>
    <w:rsid w:val="00DD1C62"/>
    <w:rsid w:val="00DD3474"/>
    <w:rsid w:val="00DD3FF0"/>
    <w:rsid w:val="00DD6ECE"/>
    <w:rsid w:val="00DD7EA9"/>
    <w:rsid w:val="00DE22C7"/>
    <w:rsid w:val="00DE24E2"/>
    <w:rsid w:val="00DE2E09"/>
    <w:rsid w:val="00DE5021"/>
    <w:rsid w:val="00DE6926"/>
    <w:rsid w:val="00DE72C9"/>
    <w:rsid w:val="00DF035C"/>
    <w:rsid w:val="00DF5881"/>
    <w:rsid w:val="00E00594"/>
    <w:rsid w:val="00E10BDA"/>
    <w:rsid w:val="00E1435B"/>
    <w:rsid w:val="00E17B8A"/>
    <w:rsid w:val="00E240C8"/>
    <w:rsid w:val="00E24B27"/>
    <w:rsid w:val="00E2637D"/>
    <w:rsid w:val="00E30056"/>
    <w:rsid w:val="00E31D33"/>
    <w:rsid w:val="00E32B74"/>
    <w:rsid w:val="00E360DE"/>
    <w:rsid w:val="00E407CA"/>
    <w:rsid w:val="00E41520"/>
    <w:rsid w:val="00E43A46"/>
    <w:rsid w:val="00E43AA4"/>
    <w:rsid w:val="00E43FFA"/>
    <w:rsid w:val="00E46FA8"/>
    <w:rsid w:val="00E477FC"/>
    <w:rsid w:val="00E511A1"/>
    <w:rsid w:val="00E51DD7"/>
    <w:rsid w:val="00E52725"/>
    <w:rsid w:val="00E535AA"/>
    <w:rsid w:val="00E56946"/>
    <w:rsid w:val="00E57EB6"/>
    <w:rsid w:val="00E61834"/>
    <w:rsid w:val="00E62ED3"/>
    <w:rsid w:val="00E64D6F"/>
    <w:rsid w:val="00E7041F"/>
    <w:rsid w:val="00E704C7"/>
    <w:rsid w:val="00E72690"/>
    <w:rsid w:val="00E81E02"/>
    <w:rsid w:val="00E83ED1"/>
    <w:rsid w:val="00E844F0"/>
    <w:rsid w:val="00E862FE"/>
    <w:rsid w:val="00E872FE"/>
    <w:rsid w:val="00E87BE8"/>
    <w:rsid w:val="00E92AB1"/>
    <w:rsid w:val="00E94E12"/>
    <w:rsid w:val="00EA27EC"/>
    <w:rsid w:val="00EB1B10"/>
    <w:rsid w:val="00EB2071"/>
    <w:rsid w:val="00EB77E1"/>
    <w:rsid w:val="00EC0BF3"/>
    <w:rsid w:val="00EC7D10"/>
    <w:rsid w:val="00ED032E"/>
    <w:rsid w:val="00ED05E2"/>
    <w:rsid w:val="00ED2718"/>
    <w:rsid w:val="00ED2865"/>
    <w:rsid w:val="00EE2759"/>
    <w:rsid w:val="00EE395A"/>
    <w:rsid w:val="00EF10E3"/>
    <w:rsid w:val="00EF357F"/>
    <w:rsid w:val="00EF4813"/>
    <w:rsid w:val="00EF554C"/>
    <w:rsid w:val="00F0096E"/>
    <w:rsid w:val="00F02270"/>
    <w:rsid w:val="00F04549"/>
    <w:rsid w:val="00F16007"/>
    <w:rsid w:val="00F16144"/>
    <w:rsid w:val="00F224C6"/>
    <w:rsid w:val="00F23BB6"/>
    <w:rsid w:val="00F26965"/>
    <w:rsid w:val="00F42614"/>
    <w:rsid w:val="00F50039"/>
    <w:rsid w:val="00F50536"/>
    <w:rsid w:val="00F5076E"/>
    <w:rsid w:val="00F51BF2"/>
    <w:rsid w:val="00F53E23"/>
    <w:rsid w:val="00F54D8D"/>
    <w:rsid w:val="00F56929"/>
    <w:rsid w:val="00F577DD"/>
    <w:rsid w:val="00F648FC"/>
    <w:rsid w:val="00F65774"/>
    <w:rsid w:val="00F65C13"/>
    <w:rsid w:val="00F6601E"/>
    <w:rsid w:val="00F675DB"/>
    <w:rsid w:val="00F67DD9"/>
    <w:rsid w:val="00F7301B"/>
    <w:rsid w:val="00F83DA9"/>
    <w:rsid w:val="00F85DA2"/>
    <w:rsid w:val="00F87F56"/>
    <w:rsid w:val="00F90DA8"/>
    <w:rsid w:val="00F95569"/>
    <w:rsid w:val="00F9631E"/>
    <w:rsid w:val="00FA0ED9"/>
    <w:rsid w:val="00FA0F69"/>
    <w:rsid w:val="00FA6DB5"/>
    <w:rsid w:val="00FB45B1"/>
    <w:rsid w:val="00FB5996"/>
    <w:rsid w:val="00FB5FCE"/>
    <w:rsid w:val="00FB7BA7"/>
    <w:rsid w:val="00FC058B"/>
    <w:rsid w:val="00FC0976"/>
    <w:rsid w:val="00FC107C"/>
    <w:rsid w:val="00FC1219"/>
    <w:rsid w:val="00FC3504"/>
    <w:rsid w:val="00FD141D"/>
    <w:rsid w:val="00FD1C5D"/>
    <w:rsid w:val="00FD25E8"/>
    <w:rsid w:val="00FD57B8"/>
    <w:rsid w:val="00FD5902"/>
    <w:rsid w:val="00FD710C"/>
    <w:rsid w:val="00FD7D15"/>
    <w:rsid w:val="00FD7F08"/>
    <w:rsid w:val="00FE088F"/>
    <w:rsid w:val="00FE1CA2"/>
    <w:rsid w:val="00FF1C23"/>
    <w:rsid w:val="00FF1D6B"/>
    <w:rsid w:val="00FF268A"/>
    <w:rsid w:val="00FF2FC3"/>
    <w:rsid w:val="00FF3463"/>
    <w:rsid w:val="00FF3FE7"/>
    <w:rsid w:val="00FF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F01E70"/>
  <w15:chartTrackingRefBased/>
  <w15:docId w15:val="{BCEF478A-72A8-445D-A9F9-339AC439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F3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F3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F36B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F36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F36B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F36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F36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F36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F36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264B9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64B9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64B9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64B9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64B9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64B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64B97"/>
    <w:rPr>
      <w:rFonts w:ascii="Segoe UI" w:hAnsi="Segoe UI" w:cs="Segoe UI"/>
      <w:sz w:val="18"/>
      <w:szCs w:val="18"/>
    </w:rPr>
  </w:style>
  <w:style w:type="character" w:styleId="Utheving">
    <w:name w:val="Emphasis"/>
    <w:basedOn w:val="Standardskriftforavsnitt"/>
    <w:uiPriority w:val="20"/>
    <w:qFormat/>
    <w:rsid w:val="009903B6"/>
    <w:rPr>
      <w:i/>
      <w:iCs/>
    </w:rPr>
  </w:style>
  <w:style w:type="paragraph" w:styleId="Revisjon">
    <w:name w:val="Revision"/>
    <w:hidden/>
    <w:uiPriority w:val="99"/>
    <w:semiHidden/>
    <w:rsid w:val="000C496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3A05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A05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A05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A055A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747868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747868"/>
    <w:rPr>
      <w:color w:val="605E5C"/>
      <w:shd w:val="clear" w:color="auto" w:fill="E1DFDD"/>
    </w:rPr>
  </w:style>
  <w:style w:type="table" w:styleId="Tabellrutenett">
    <w:name w:val="Table Grid"/>
    <w:basedOn w:val="Vanligtabell"/>
    <w:uiPriority w:val="39"/>
    <w:rsid w:val="003F36B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3F36B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F36B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F36B2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F36B2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F36B2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F36B2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F36B2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F36B2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F36B2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tel">
    <w:name w:val="Title"/>
    <w:basedOn w:val="Normal"/>
    <w:next w:val="Normal"/>
    <w:link w:val="TittelTegn"/>
    <w:uiPriority w:val="10"/>
    <w:qFormat/>
    <w:rsid w:val="003F36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3F36B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F36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F36B2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Sitat">
    <w:name w:val="Quote"/>
    <w:basedOn w:val="Normal"/>
    <w:next w:val="Normal"/>
    <w:link w:val="SitatTegn"/>
    <w:uiPriority w:val="29"/>
    <w:qFormat/>
    <w:rsid w:val="003F36B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3F36B2"/>
    <w:rPr>
      <w:i/>
      <w:iCs/>
      <w:color w:val="404040" w:themeColor="text1" w:themeTint="BF"/>
      <w:kern w:val="2"/>
      <w14:ligatures w14:val="standardContextual"/>
    </w:rPr>
  </w:style>
  <w:style w:type="paragraph" w:styleId="Listeavsnitt">
    <w:name w:val="List Paragraph"/>
    <w:basedOn w:val="Normal"/>
    <w:uiPriority w:val="34"/>
    <w:qFormat/>
    <w:rsid w:val="003F36B2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3F36B2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F36B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F36B2"/>
    <w:rPr>
      <w:i/>
      <w:iCs/>
      <w:color w:val="2E74B5" w:themeColor="accent1" w:themeShade="BF"/>
      <w:kern w:val="2"/>
      <w14:ligatures w14:val="standardContextual"/>
    </w:rPr>
  </w:style>
  <w:style w:type="character" w:styleId="Sterkreferanse">
    <w:name w:val="Intense Reference"/>
    <w:basedOn w:val="Standardskriftforavsnitt"/>
    <w:uiPriority w:val="32"/>
    <w:qFormat/>
    <w:rsid w:val="003F36B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8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9" ma:contentTypeDescription="Create a new document." ma:contentTypeScope="" ma:versionID="2b5e58473642332694b43b36009c611f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cc86e3e2131ded0f7aca73e834e338a1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8AFDE-6961-4FBD-B0B8-21469941C8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5E9BBFF-D266-4B09-894C-116BB49C21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CADED8-15C8-4803-9C05-B25216878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B2B2EA4-3691-4875-A3C4-A069B47A1DC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3090</Characters>
  <Application>Microsoft Office Word</Application>
  <DocSecurity>0</DocSecurity>
  <Lines>25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ål Aukrust</dc:creator>
  <cp:keywords/>
  <dc:description/>
  <cp:lastModifiedBy>Annika Elisabet Michelsen</cp:lastModifiedBy>
  <cp:revision>3</cp:revision>
  <cp:lastPrinted>2026-01-14T12:09:00Z</cp:lastPrinted>
  <dcterms:created xsi:type="dcterms:W3CDTF">2026-02-06T12:52:00Z</dcterms:created>
  <dcterms:modified xsi:type="dcterms:W3CDTF">2026-02-06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103c07-2edd-4934-9867-92c028bb8fdd</vt:lpwstr>
  </property>
  <property fmtid="{D5CDD505-2E9C-101B-9397-08002B2CF9AE}" pid="3" name="ContentTypeId">
    <vt:lpwstr>0x010100FA45F2BB5F4F3F468554C7C0B6B30DF6</vt:lpwstr>
  </property>
</Properties>
</file>